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4AB98" w14:textId="7286B4C7" w:rsidR="00D24AAF" w:rsidRDefault="00D24AAF" w:rsidP="00D24AAF">
      <w:pPr>
        <w:jc w:val="center"/>
        <w:rPr>
          <w:rFonts w:ascii="Arial" w:eastAsia="Malgun Gothic" w:hAnsi="Arial" w:cs="Arial"/>
          <w:b/>
          <w:bCs/>
          <w:sz w:val="28"/>
          <w:szCs w:val="28"/>
          <w:lang w:eastAsia="ko-KR"/>
        </w:rPr>
      </w:pPr>
      <w:r w:rsidRPr="004476A4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07B7A563" w14:textId="1C4610A0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ko-KR"/>
        </w:rPr>
        <w:drawing>
          <wp:anchor distT="0" distB="0" distL="114300" distR="114300" simplePos="0" relativeHeight="251659264" behindDoc="0" locked="0" layoutInCell="1" allowOverlap="1" wp14:anchorId="626ADBC9" wp14:editId="387E9C3D">
            <wp:simplePos x="0" y="0"/>
            <wp:positionH relativeFrom="column">
              <wp:posOffset>1963420</wp:posOffset>
            </wp:positionH>
            <wp:positionV relativeFrom="paragraph">
              <wp:posOffset>261620</wp:posOffset>
            </wp:positionV>
            <wp:extent cx="3213100" cy="3048000"/>
            <wp:effectExtent l="0" t="0" r="0" b="0"/>
            <wp:wrapSquare wrapText="bothSides"/>
            <wp:docPr id="2023405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405928" name="Picture 202340592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507F2A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  <w:r>
        <w:rPr>
          <w:rFonts w:ascii="Arial" w:hAnsi="Arial" w:cs="Arial"/>
          <w:b/>
          <w:bCs/>
          <w:sz w:val="22"/>
          <w:szCs w:val="22"/>
        </w:rPr>
        <w:t>Figure S1:</w:t>
      </w:r>
      <w:r>
        <w:rPr>
          <w:rFonts w:ascii="Arial" w:hAnsi="Arial" w:cs="Arial"/>
          <w:sz w:val="22"/>
          <w:szCs w:val="22"/>
        </w:rPr>
        <w:t xml:space="preserve"> </w:t>
      </w:r>
      <w:r w:rsidRPr="004476A4">
        <w:rPr>
          <w:rFonts w:ascii="Arial" w:hAnsi="Arial" w:cs="Arial"/>
          <w:sz w:val="22"/>
          <w:szCs w:val="22"/>
        </w:rPr>
        <w:t xml:space="preserve">Total EV yield from </w:t>
      </w:r>
      <w:r>
        <w:rPr>
          <w:rFonts w:ascii="Arial" w:hAnsi="Arial" w:cs="Arial"/>
          <w:sz w:val="22"/>
          <w:szCs w:val="22"/>
        </w:rPr>
        <w:t>non-loading</w:t>
      </w:r>
      <w:r w:rsidRPr="004476A4">
        <w:rPr>
          <w:rFonts w:ascii="Arial" w:hAnsi="Arial" w:cs="Arial"/>
          <w:sz w:val="22"/>
          <w:szCs w:val="22"/>
        </w:rPr>
        <w:t xml:space="preserve"> (NL) and </w:t>
      </w:r>
      <w:r>
        <w:rPr>
          <w:rFonts w:ascii="Arial" w:hAnsi="Arial" w:cs="Arial"/>
          <w:sz w:val="22"/>
          <w:szCs w:val="22"/>
        </w:rPr>
        <w:t>dynamic loading</w:t>
      </w:r>
      <w:r w:rsidRPr="004476A4">
        <w:rPr>
          <w:rFonts w:ascii="Arial" w:hAnsi="Arial" w:cs="Arial"/>
          <w:sz w:val="22"/>
          <w:szCs w:val="22"/>
        </w:rPr>
        <w:t xml:space="preserve"> (L) MFCs treated with </w:t>
      </w:r>
      <w:proofErr w:type="spellStart"/>
      <w:r w:rsidRPr="004476A4">
        <w:rPr>
          <w:rFonts w:ascii="Arial" w:hAnsi="Arial" w:cs="Arial"/>
          <w:sz w:val="22"/>
          <w:szCs w:val="22"/>
        </w:rPr>
        <w:t>blebbistatin</w:t>
      </w:r>
      <w:proofErr w:type="spellEnd"/>
      <w:r w:rsidRPr="004476A4">
        <w:rPr>
          <w:rFonts w:ascii="Arial" w:hAnsi="Arial" w:cs="Arial"/>
          <w:sz w:val="22"/>
          <w:szCs w:val="22"/>
        </w:rPr>
        <w:t>(−), an inhibitor of actomyosin contractility (n=2 biological replicates).</w:t>
      </w:r>
    </w:p>
    <w:p w14:paraId="4A2B2A93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50D2BB5" w14:textId="123568D6" w:rsidR="00D24AAF" w:rsidRDefault="00D24AAF" w:rsidP="00D24AAF">
      <w:pPr>
        <w:rPr>
          <w:rFonts w:ascii="Arial" w:hAnsi="Arial" w:cs="Arial"/>
          <w:sz w:val="22"/>
          <w:szCs w:val="22"/>
        </w:rPr>
      </w:pPr>
    </w:p>
    <w:p w14:paraId="1552A496" w14:textId="77777777" w:rsidR="00D24AAF" w:rsidRDefault="00D24AAF" w:rsidP="00D24AAF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ko-KR"/>
        </w:rPr>
        <w:drawing>
          <wp:inline distT="0" distB="0" distL="0" distR="0" wp14:anchorId="6C3CB16A" wp14:editId="6F6F26DE">
            <wp:extent cx="5118100" cy="2990353"/>
            <wp:effectExtent l="0" t="0" r="0" b="0"/>
            <wp:docPr id="1288839792" name="Picture 7" descr="A diagram of cell compon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839792" name="Picture 7" descr="A diagram of cell component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2990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0BC47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2:</w:t>
      </w:r>
      <w:r>
        <w:rPr>
          <w:rFonts w:ascii="Arial" w:hAnsi="Arial" w:cs="Arial"/>
          <w:sz w:val="22"/>
          <w:szCs w:val="22"/>
        </w:rPr>
        <w:t xml:space="preserve"> </w:t>
      </w:r>
      <w:r w:rsidRPr="004476A4">
        <w:rPr>
          <w:rFonts w:ascii="Arial" w:hAnsi="Arial" w:cs="Arial"/>
          <w:sz w:val="22"/>
          <w:szCs w:val="22"/>
        </w:rPr>
        <w:t xml:space="preserve">Gene Ontology (GO) enrichment analysis of the top 30 upregulated proteins in </w:t>
      </w:r>
      <w:r>
        <w:rPr>
          <w:rFonts w:ascii="Arial" w:hAnsi="Arial" w:cs="Arial"/>
          <w:sz w:val="22"/>
          <w:szCs w:val="22"/>
        </w:rPr>
        <w:t xml:space="preserve">dynamic </w:t>
      </w:r>
      <w:r w:rsidRPr="004476A4">
        <w:rPr>
          <w:rFonts w:ascii="Arial" w:hAnsi="Arial" w:cs="Arial"/>
          <w:sz w:val="22"/>
          <w:szCs w:val="22"/>
        </w:rPr>
        <w:t>mechanical</w:t>
      </w:r>
      <w:r>
        <w:rPr>
          <w:rFonts w:ascii="Arial" w:hAnsi="Arial" w:cs="Arial"/>
          <w:sz w:val="22"/>
          <w:szCs w:val="22"/>
        </w:rPr>
        <w:t xml:space="preserve"> loading </w:t>
      </w:r>
      <w:r w:rsidRPr="004476A4">
        <w:rPr>
          <w:rFonts w:ascii="Arial" w:hAnsi="Arial" w:cs="Arial"/>
          <w:sz w:val="22"/>
          <w:szCs w:val="22"/>
        </w:rPr>
        <w:t xml:space="preserve">(3dL) EVs compared to </w:t>
      </w:r>
      <w:r>
        <w:rPr>
          <w:rFonts w:ascii="Arial" w:hAnsi="Arial" w:cs="Arial"/>
          <w:sz w:val="22"/>
          <w:szCs w:val="22"/>
        </w:rPr>
        <w:t>non-loading</w:t>
      </w:r>
      <w:r w:rsidRPr="004476A4">
        <w:rPr>
          <w:rFonts w:ascii="Arial" w:hAnsi="Arial" w:cs="Arial"/>
          <w:sz w:val="22"/>
          <w:szCs w:val="22"/>
        </w:rPr>
        <w:t xml:space="preserve"> (NL) EVs.</w:t>
      </w:r>
    </w:p>
    <w:p w14:paraId="4BC3A298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</w:p>
    <w:p w14:paraId="2B4180E7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</w:p>
    <w:p w14:paraId="0AFAF60A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8BD821F" w14:textId="7107BD83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ko-KR"/>
        </w:rPr>
        <w:lastRenderedPageBreak/>
        <w:drawing>
          <wp:anchor distT="0" distB="0" distL="114300" distR="114300" simplePos="0" relativeHeight="251660288" behindDoc="0" locked="0" layoutInCell="1" allowOverlap="1" wp14:anchorId="1632FA21" wp14:editId="1D353138">
            <wp:simplePos x="0" y="0"/>
            <wp:positionH relativeFrom="column">
              <wp:posOffset>-381000</wp:posOffset>
            </wp:positionH>
            <wp:positionV relativeFrom="paragraph">
              <wp:posOffset>287655</wp:posOffset>
            </wp:positionV>
            <wp:extent cx="6858000" cy="3999896"/>
            <wp:effectExtent l="0" t="0" r="0" b="635"/>
            <wp:wrapTopAndBottom/>
            <wp:docPr id="1953184688" name="Picture 1" descr="A diagram of a cell compon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184688" name="Picture 1" descr="A diagram of a cell component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99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35CAB5" w14:textId="3F654E07" w:rsidR="00D24AAF" w:rsidRDefault="00D24AAF" w:rsidP="00D24AAF">
      <w:pPr>
        <w:jc w:val="center"/>
        <w:rPr>
          <w:rFonts w:ascii="Arial" w:hAnsi="Arial" w:cs="Arial"/>
          <w:sz w:val="22"/>
          <w:szCs w:val="22"/>
        </w:rPr>
      </w:pPr>
    </w:p>
    <w:p w14:paraId="1FAE6DBA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3:</w:t>
      </w:r>
      <w:r>
        <w:rPr>
          <w:rFonts w:ascii="Arial" w:hAnsi="Arial" w:cs="Arial"/>
          <w:sz w:val="22"/>
          <w:szCs w:val="22"/>
        </w:rPr>
        <w:t xml:space="preserve"> </w:t>
      </w:r>
      <w:r w:rsidRPr="004476A4">
        <w:rPr>
          <w:rFonts w:ascii="Arial" w:hAnsi="Arial" w:cs="Arial"/>
          <w:sz w:val="22"/>
          <w:szCs w:val="22"/>
        </w:rPr>
        <w:t xml:space="preserve">Gene Ontology (GO) enrichment analyses of the top 30 proteins identified in </w:t>
      </w:r>
      <w:r>
        <w:rPr>
          <w:rFonts w:ascii="Arial" w:hAnsi="Arial" w:cs="Arial"/>
          <w:sz w:val="22"/>
          <w:szCs w:val="22"/>
        </w:rPr>
        <w:t>non-loading</w:t>
      </w:r>
      <w:r w:rsidRPr="004476A4">
        <w:rPr>
          <w:rFonts w:ascii="Arial" w:hAnsi="Arial" w:cs="Arial"/>
          <w:sz w:val="22"/>
          <w:szCs w:val="22"/>
        </w:rPr>
        <w:t xml:space="preserve"> (NL) EVs. Analyses include (a) biological processes, (b) molecular functions, and (c) cellular components.</w:t>
      </w:r>
    </w:p>
    <w:p w14:paraId="01B448AC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54A8A0" w14:textId="2B69569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ko-KR"/>
        </w:rPr>
        <w:lastRenderedPageBreak/>
        <w:drawing>
          <wp:anchor distT="0" distB="0" distL="114300" distR="114300" simplePos="0" relativeHeight="251661312" behindDoc="0" locked="0" layoutInCell="1" allowOverlap="1" wp14:anchorId="24BDABFE" wp14:editId="56BFE2D5">
            <wp:simplePos x="0" y="0"/>
            <wp:positionH relativeFrom="column">
              <wp:posOffset>-457200</wp:posOffset>
            </wp:positionH>
            <wp:positionV relativeFrom="paragraph">
              <wp:posOffset>287655</wp:posOffset>
            </wp:positionV>
            <wp:extent cx="6858000" cy="4458556"/>
            <wp:effectExtent l="0" t="0" r="0" b="0"/>
            <wp:wrapTopAndBottom/>
            <wp:docPr id="1608434349" name="Picture 8" descr="A diagram of different types of compon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434349" name="Picture 8" descr="A diagram of different types of component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58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D60088" w14:textId="512DC3AA" w:rsidR="00D24AAF" w:rsidRDefault="00D24AAF" w:rsidP="00D24AAF">
      <w:pPr>
        <w:jc w:val="center"/>
        <w:rPr>
          <w:rFonts w:ascii="Arial" w:hAnsi="Arial" w:cs="Arial"/>
          <w:sz w:val="22"/>
          <w:szCs w:val="22"/>
        </w:rPr>
      </w:pPr>
    </w:p>
    <w:p w14:paraId="6ADF3C4B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4:</w:t>
      </w:r>
      <w:r>
        <w:rPr>
          <w:rFonts w:ascii="Arial" w:hAnsi="Arial" w:cs="Arial"/>
          <w:sz w:val="22"/>
          <w:szCs w:val="22"/>
        </w:rPr>
        <w:t xml:space="preserve"> </w:t>
      </w:r>
      <w:r w:rsidRPr="004476A4">
        <w:rPr>
          <w:rFonts w:ascii="Arial" w:hAnsi="Arial" w:cs="Arial"/>
          <w:sz w:val="22"/>
          <w:szCs w:val="22"/>
        </w:rPr>
        <w:t>Gene Ontology (GO) enrichment analyses of the top 30 proteins identified in mechanically loaded (3dL) EVs. Analyses include (a) biological processes, (b) molecular functions, and (c) cellular components.</w:t>
      </w:r>
    </w:p>
    <w:p w14:paraId="1118EFC0" w14:textId="77777777" w:rsidR="00D24AAF" w:rsidRDefault="00D24AAF" w:rsidP="00D24A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4B25ED0" w14:textId="77777777" w:rsidR="00D24AAF" w:rsidRPr="00F36F13" w:rsidRDefault="00D24AAF" w:rsidP="00D24AAF">
      <w:pPr>
        <w:rPr>
          <w:rFonts w:ascii="Arial" w:eastAsia="Malgun Gothic" w:hAnsi="Arial" w:cs="Arial"/>
          <w:b/>
          <w:bCs/>
          <w:sz w:val="22"/>
          <w:szCs w:val="22"/>
          <w:lang w:eastAsia="ko-KR"/>
        </w:rPr>
      </w:pPr>
      <w:r w:rsidRPr="00F36F13"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Pr="00F36F13">
        <w:rPr>
          <w:rFonts w:ascii="Malgun Gothic" w:eastAsia="Malgun Gothic" w:hAnsi="Malgun Gothic" w:cs="Arial" w:hint="eastAsia"/>
          <w:b/>
          <w:bCs/>
          <w:sz w:val="22"/>
          <w:szCs w:val="22"/>
          <w:lang w:eastAsia="ko-KR"/>
        </w:rPr>
        <w:t>:</w:t>
      </w:r>
      <w:r w:rsidRPr="00F36F13">
        <w:rPr>
          <w:rFonts w:ascii="Arial" w:eastAsia="Malgun Gothic" w:hAnsi="Arial" w:cs="Arial" w:hint="eastAsia"/>
          <w:b/>
          <w:bCs/>
          <w:sz w:val="22"/>
          <w:szCs w:val="22"/>
          <w:lang w:eastAsia="ko-KR"/>
        </w:rPr>
        <w:t xml:space="preserve"> </w:t>
      </w:r>
      <w:r w:rsidRPr="00D33AB8">
        <w:rPr>
          <w:rFonts w:ascii="Arial" w:eastAsia="Malgun Gothic" w:hAnsi="Arial" w:cs="Arial"/>
          <w:sz w:val="22"/>
          <w:szCs w:val="22"/>
          <w:lang w:eastAsia="ko-KR"/>
        </w:rPr>
        <w:t>Representative top 50 proteins identified by liquid chromatography–tandem mass spectrometry (LC–MS/M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304"/>
        <w:gridCol w:w="2326"/>
        <w:gridCol w:w="2416"/>
      </w:tblGrid>
      <w:tr w:rsidR="00D24AAF" w14:paraId="4E8C42FC" w14:textId="77777777" w:rsidTr="002366C1">
        <w:tc>
          <w:tcPr>
            <w:tcW w:w="2697" w:type="dxa"/>
            <w:vAlign w:val="center"/>
          </w:tcPr>
          <w:p w14:paraId="49EBFEAB" w14:textId="77777777" w:rsidR="00D24AAF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Top 50 proteins in</w:t>
            </w:r>
          </w:p>
          <w:p w14:paraId="7D95CD4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NL-EVs</w:t>
            </w:r>
          </w:p>
        </w:tc>
        <w:tc>
          <w:tcPr>
            <w:tcW w:w="2697" w:type="dxa"/>
            <w:vAlign w:val="center"/>
          </w:tcPr>
          <w:p w14:paraId="76F1BB04" w14:textId="77777777" w:rsidR="00D24AAF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Top 50 Proteins in</w:t>
            </w:r>
          </w:p>
          <w:p w14:paraId="32A0839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3dL-EVs</w:t>
            </w:r>
          </w:p>
        </w:tc>
        <w:tc>
          <w:tcPr>
            <w:tcW w:w="2698" w:type="dxa"/>
            <w:vAlign w:val="center"/>
          </w:tcPr>
          <w:p w14:paraId="52E3EF92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Top 50 proteins upregulated in 3dL-EVs vs. NL-EVs</w:t>
            </w:r>
          </w:p>
        </w:tc>
        <w:tc>
          <w:tcPr>
            <w:tcW w:w="2698" w:type="dxa"/>
            <w:vAlign w:val="center"/>
          </w:tcPr>
          <w:p w14:paraId="0D6AA017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6868">
              <w:rPr>
                <w:rFonts w:ascii="Arial" w:hAnsi="Arial" w:cs="Arial"/>
                <w:b/>
                <w:bCs/>
                <w:sz w:val="22"/>
                <w:szCs w:val="22"/>
              </w:rPr>
              <w:t>Top 50 proteins only found in 3dL-EVs</w:t>
            </w:r>
          </w:p>
        </w:tc>
      </w:tr>
      <w:tr w:rsidR="00D24AAF" w14:paraId="75C35A44" w14:textId="77777777" w:rsidTr="002366C1">
        <w:tc>
          <w:tcPr>
            <w:tcW w:w="2697" w:type="dxa"/>
          </w:tcPr>
          <w:p w14:paraId="75F292F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LG</w:t>
            </w:r>
          </w:p>
          <w:p w14:paraId="75FCEA4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2M</w:t>
            </w:r>
          </w:p>
          <w:p w14:paraId="02B41922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TNC</w:t>
            </w:r>
          </w:p>
          <w:p w14:paraId="5234EC8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DIPOQ</w:t>
            </w:r>
          </w:p>
          <w:p w14:paraId="5362628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2</w:t>
            </w:r>
          </w:p>
          <w:p w14:paraId="006A3547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058A97A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N4</w:t>
            </w:r>
          </w:p>
          <w:p w14:paraId="30E961C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HBB</w:t>
            </w:r>
          </w:p>
          <w:p w14:paraId="0458C86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3</w:t>
            </w:r>
          </w:p>
          <w:p w14:paraId="5D0DA977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2A1</w:t>
            </w:r>
          </w:p>
          <w:p w14:paraId="702B34B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VTN</w:t>
            </w:r>
          </w:p>
          <w:p w14:paraId="44919FE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A1</w:t>
            </w:r>
          </w:p>
          <w:p w14:paraId="21B12C5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OSTN</w:t>
            </w:r>
          </w:p>
          <w:p w14:paraId="24FE553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B</w:t>
            </w:r>
          </w:p>
          <w:p w14:paraId="4C1778B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1</w:t>
            </w:r>
          </w:p>
          <w:p w14:paraId="3B7DFF1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FP</w:t>
            </w:r>
          </w:p>
          <w:p w14:paraId="6BB0A2B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NHCA</w:t>
            </w:r>
          </w:p>
          <w:p w14:paraId="725F6CF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3</w:t>
            </w:r>
          </w:p>
          <w:p w14:paraId="51E4574F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SERPINC1</w:t>
            </w:r>
          </w:p>
          <w:p w14:paraId="3FF65D39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28040</w:t>
            </w:r>
          </w:p>
          <w:p w14:paraId="6963204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BLN1</w:t>
            </w:r>
          </w:p>
          <w:p w14:paraId="1ADA5C6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POA1</w:t>
            </w:r>
          </w:p>
          <w:p w14:paraId="4618752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LNA</w:t>
            </w:r>
          </w:p>
          <w:p w14:paraId="33530B72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A2</w:t>
            </w:r>
          </w:p>
          <w:p w14:paraId="13EAE9AF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MYH9</w:t>
            </w:r>
          </w:p>
          <w:p w14:paraId="3613AD2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2BE75F9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VIM</w:t>
            </w:r>
          </w:p>
          <w:p w14:paraId="664A8E8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TLN1</w:t>
            </w:r>
          </w:p>
          <w:p w14:paraId="5549A74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KM</w:t>
            </w:r>
          </w:p>
          <w:p w14:paraId="05A251E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2</w:t>
            </w:r>
          </w:p>
          <w:p w14:paraId="3F2C532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N1</w:t>
            </w:r>
          </w:p>
          <w:p w14:paraId="227F936E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2</w:t>
            </w:r>
          </w:p>
          <w:p w14:paraId="1347B1A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MFGE8</w:t>
            </w:r>
          </w:p>
          <w:p w14:paraId="4076896A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BGN</w:t>
            </w:r>
          </w:p>
          <w:p w14:paraId="1E82812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BLN2</w:t>
            </w:r>
          </w:p>
          <w:p w14:paraId="0FA0656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VCL</w:t>
            </w:r>
          </w:p>
          <w:p w14:paraId="175E931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ROS1</w:t>
            </w:r>
          </w:p>
          <w:p w14:paraId="223D59B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10</w:t>
            </w:r>
          </w:p>
          <w:p w14:paraId="26A8314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5</w:t>
            </w:r>
          </w:p>
          <w:p w14:paraId="1D7647AF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5</w:t>
            </w:r>
          </w:p>
          <w:p w14:paraId="5DA8B979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5A1</w:t>
            </w:r>
          </w:p>
          <w:p w14:paraId="2CE039F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F</w:t>
            </w:r>
          </w:p>
          <w:p w14:paraId="311B840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2</w:t>
            </w:r>
          </w:p>
          <w:p w14:paraId="07A3EFB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TUBB5</w:t>
            </w:r>
          </w:p>
          <w:p w14:paraId="372FC85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lastRenderedPageBreak/>
              <w:t>HSP90AA1</w:t>
            </w:r>
          </w:p>
          <w:p w14:paraId="3F24DC4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HSP90AB1</w:t>
            </w:r>
          </w:p>
          <w:p w14:paraId="0422D47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POE</w:t>
            </w:r>
          </w:p>
          <w:p w14:paraId="473D1F0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0EDB8AC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1</w:t>
            </w:r>
          </w:p>
          <w:p w14:paraId="1767180F" w14:textId="77777777" w:rsidR="00D24AAF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GAM1</w:t>
            </w:r>
          </w:p>
        </w:tc>
        <w:tc>
          <w:tcPr>
            <w:tcW w:w="2697" w:type="dxa"/>
          </w:tcPr>
          <w:p w14:paraId="6912BA4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lastRenderedPageBreak/>
              <w:t>TNC</w:t>
            </w:r>
          </w:p>
          <w:p w14:paraId="0E815D4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LG</w:t>
            </w:r>
          </w:p>
          <w:p w14:paraId="13E3858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MFGE8</w:t>
            </w:r>
          </w:p>
          <w:p w14:paraId="1A86F3C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N1</w:t>
            </w:r>
          </w:p>
          <w:p w14:paraId="4643ABD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A1</w:t>
            </w:r>
          </w:p>
          <w:p w14:paraId="2D23D23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B</w:t>
            </w:r>
          </w:p>
          <w:p w14:paraId="5245290E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N4</w:t>
            </w:r>
          </w:p>
          <w:p w14:paraId="4244CF1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2</w:t>
            </w:r>
          </w:p>
          <w:p w14:paraId="64C94007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2</w:t>
            </w:r>
          </w:p>
          <w:p w14:paraId="17AA3FD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2M</w:t>
            </w:r>
          </w:p>
          <w:p w14:paraId="7960A34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VIM</w:t>
            </w:r>
          </w:p>
          <w:p w14:paraId="0B65ACA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1</w:t>
            </w:r>
          </w:p>
          <w:p w14:paraId="569D1087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2A1</w:t>
            </w:r>
          </w:p>
          <w:p w14:paraId="628FFC0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3</w:t>
            </w:r>
          </w:p>
          <w:p w14:paraId="48C4BBD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DIPOQ</w:t>
            </w:r>
          </w:p>
          <w:p w14:paraId="3E65EC89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5</w:t>
            </w:r>
          </w:p>
          <w:p w14:paraId="673012A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A2</w:t>
            </w:r>
          </w:p>
          <w:p w14:paraId="3A490E3A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1FB3945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NHCA</w:t>
            </w:r>
          </w:p>
          <w:p w14:paraId="474DF20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ITIH3</w:t>
            </w:r>
          </w:p>
          <w:p w14:paraId="144B6B3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CTN1</w:t>
            </w:r>
          </w:p>
          <w:p w14:paraId="2C5BC616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VCL</w:t>
            </w:r>
          </w:p>
          <w:p w14:paraId="57CB15EE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GSN</w:t>
            </w:r>
          </w:p>
          <w:p w14:paraId="2515206E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HBB</w:t>
            </w:r>
          </w:p>
          <w:p w14:paraId="3689F50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SERPINH1</w:t>
            </w:r>
          </w:p>
          <w:p w14:paraId="658ACC7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LNA</w:t>
            </w:r>
          </w:p>
          <w:p w14:paraId="18D1C0E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KM</w:t>
            </w:r>
          </w:p>
          <w:p w14:paraId="41E30E9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5A1</w:t>
            </w:r>
          </w:p>
          <w:p w14:paraId="3EB30C5F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BGN</w:t>
            </w:r>
          </w:p>
          <w:p w14:paraId="75EE72B9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MYH9</w:t>
            </w:r>
          </w:p>
          <w:p w14:paraId="57B417B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SERPINC1</w:t>
            </w:r>
          </w:p>
          <w:p w14:paraId="32FED91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FBLN1</w:t>
            </w:r>
          </w:p>
          <w:p w14:paraId="75DA383D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DCN</w:t>
            </w:r>
          </w:p>
          <w:p w14:paraId="4FAC7EE9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EDIL3</w:t>
            </w:r>
          </w:p>
          <w:p w14:paraId="278D892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TNC</w:t>
            </w:r>
          </w:p>
          <w:p w14:paraId="7BD2CB0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GPI</w:t>
            </w:r>
          </w:p>
          <w:p w14:paraId="60C46233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MNA</w:t>
            </w:r>
          </w:p>
          <w:p w14:paraId="68F82C72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13CDFD2A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28040</w:t>
            </w:r>
          </w:p>
          <w:p w14:paraId="6075EF60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1</w:t>
            </w:r>
          </w:p>
          <w:p w14:paraId="276D1BC8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EZR</w:t>
            </w:r>
          </w:p>
          <w:p w14:paraId="1FCF7C5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14A1</w:t>
            </w:r>
          </w:p>
          <w:p w14:paraId="75E196F4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LOC506828</w:t>
            </w:r>
          </w:p>
          <w:p w14:paraId="6A68F2D1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OSTN</w:t>
            </w:r>
          </w:p>
          <w:p w14:paraId="57383695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lastRenderedPageBreak/>
              <w:t>ALDOA</w:t>
            </w:r>
          </w:p>
          <w:p w14:paraId="2292D93B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COL6A2</w:t>
            </w:r>
          </w:p>
          <w:p w14:paraId="76A483DF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6</w:t>
            </w:r>
          </w:p>
          <w:p w14:paraId="2064013E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TUBB5</w:t>
            </w:r>
          </w:p>
          <w:p w14:paraId="37906B7C" w14:textId="77777777" w:rsidR="00D24AAF" w:rsidRPr="00E26868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ANXA4</w:t>
            </w:r>
          </w:p>
          <w:p w14:paraId="3A784439" w14:textId="77777777" w:rsidR="00D24AAF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6868">
              <w:rPr>
                <w:rFonts w:ascii="Arial" w:hAnsi="Arial" w:cs="Arial"/>
                <w:sz w:val="22"/>
                <w:szCs w:val="22"/>
              </w:rPr>
              <w:t>PRDX1</w:t>
            </w:r>
          </w:p>
        </w:tc>
        <w:tc>
          <w:tcPr>
            <w:tcW w:w="2698" w:type="dxa"/>
          </w:tcPr>
          <w:p w14:paraId="32DDFFD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lastRenderedPageBreak/>
              <w:t>CDH1</w:t>
            </w:r>
          </w:p>
          <w:p w14:paraId="09ABEF3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FGE8</w:t>
            </w:r>
          </w:p>
          <w:p w14:paraId="2404AEE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6</w:t>
            </w:r>
          </w:p>
          <w:p w14:paraId="62B5B36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LMNA</w:t>
            </w:r>
          </w:p>
          <w:p w14:paraId="6FB10D3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5</w:t>
            </w:r>
          </w:p>
          <w:p w14:paraId="76553F7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4</w:t>
            </w:r>
          </w:p>
          <w:p w14:paraId="3F717AF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2</w:t>
            </w:r>
          </w:p>
          <w:p w14:paraId="7F867C5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PI</w:t>
            </w:r>
          </w:p>
          <w:p w14:paraId="655CFB0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SN</w:t>
            </w:r>
          </w:p>
          <w:p w14:paraId="3B18463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SERPINH1</w:t>
            </w:r>
          </w:p>
          <w:p w14:paraId="2D49942D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DIA3</w:t>
            </w:r>
          </w:p>
          <w:p w14:paraId="7AC65C0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APDH</w:t>
            </w:r>
          </w:p>
          <w:p w14:paraId="26C5AF5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COLCE</w:t>
            </w:r>
          </w:p>
          <w:p w14:paraId="08E58AC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IM</w:t>
            </w:r>
          </w:p>
          <w:p w14:paraId="6909E82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A2</w:t>
            </w:r>
          </w:p>
          <w:p w14:paraId="3C1B332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TNC</w:t>
            </w:r>
          </w:p>
          <w:p w14:paraId="7A8607A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EZR</w:t>
            </w:r>
          </w:p>
          <w:p w14:paraId="02DF88A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THBS2</w:t>
            </w:r>
          </w:p>
          <w:p w14:paraId="5489339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TP5F1B</w:t>
            </w:r>
          </w:p>
          <w:p w14:paraId="2E8C52E4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EEF1A1</w:t>
            </w:r>
          </w:p>
          <w:p w14:paraId="5854C00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DYNC1H1</w:t>
            </w:r>
          </w:p>
          <w:p w14:paraId="4658C10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NELL2</w:t>
            </w:r>
          </w:p>
          <w:p w14:paraId="55F1677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TNC</w:t>
            </w:r>
          </w:p>
          <w:p w14:paraId="291AC56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L1A2</w:t>
            </w:r>
          </w:p>
          <w:p w14:paraId="0313C85A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L1A1</w:t>
            </w:r>
          </w:p>
          <w:p w14:paraId="28F9E68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HRG</w:t>
            </w:r>
          </w:p>
          <w:p w14:paraId="160EC8D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CTB</w:t>
            </w:r>
          </w:p>
          <w:p w14:paraId="503B456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1</w:t>
            </w:r>
          </w:p>
          <w:p w14:paraId="0CE373B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DCN</w:t>
            </w:r>
          </w:p>
          <w:p w14:paraId="0CDA01E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L14A1</w:t>
            </w:r>
          </w:p>
          <w:p w14:paraId="2287C20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SPG4</w:t>
            </w:r>
          </w:p>
          <w:p w14:paraId="4D2B487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HSP90B1</w:t>
            </w:r>
          </w:p>
          <w:p w14:paraId="10886A88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IQGAP1</w:t>
            </w:r>
          </w:p>
          <w:p w14:paraId="5C6BA0B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CTN1</w:t>
            </w:r>
          </w:p>
          <w:p w14:paraId="2800BCD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DARS1</w:t>
            </w:r>
          </w:p>
          <w:p w14:paraId="3F590DF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CL</w:t>
            </w:r>
          </w:p>
          <w:p w14:paraId="567AC89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AT</w:t>
            </w:r>
          </w:p>
          <w:p w14:paraId="3F6DA08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YH10</w:t>
            </w:r>
          </w:p>
          <w:p w14:paraId="6BB4D8F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PB2</w:t>
            </w:r>
          </w:p>
          <w:p w14:paraId="13F4B88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RDX1</w:t>
            </w:r>
          </w:p>
          <w:p w14:paraId="2E58C8D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QSOX1</w:t>
            </w:r>
          </w:p>
          <w:p w14:paraId="1F1EF01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HSPA8</w:t>
            </w:r>
          </w:p>
          <w:p w14:paraId="00ECD34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L15A1</w:t>
            </w:r>
          </w:p>
          <w:p w14:paraId="18733F5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HMCN2</w:t>
            </w:r>
          </w:p>
          <w:p w14:paraId="1851A49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lastRenderedPageBreak/>
              <w:t>COL14A1</w:t>
            </w:r>
          </w:p>
          <w:p w14:paraId="0F239B0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EEF2</w:t>
            </w:r>
          </w:p>
          <w:p w14:paraId="63FFCBF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P2B1</w:t>
            </w:r>
          </w:p>
          <w:p w14:paraId="67400E64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ARS1</w:t>
            </w:r>
          </w:p>
          <w:p w14:paraId="1F75041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CP</w:t>
            </w:r>
          </w:p>
          <w:p w14:paraId="6729F609" w14:textId="77777777" w:rsidR="00D24AAF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PS35</w:t>
            </w:r>
          </w:p>
        </w:tc>
        <w:tc>
          <w:tcPr>
            <w:tcW w:w="2698" w:type="dxa"/>
          </w:tcPr>
          <w:p w14:paraId="4FD0ACC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lastRenderedPageBreak/>
              <w:t>FN1</w:t>
            </w:r>
          </w:p>
          <w:p w14:paraId="1380612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SN</w:t>
            </w:r>
          </w:p>
          <w:p w14:paraId="3F1AC98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EDIL3</w:t>
            </w:r>
          </w:p>
          <w:p w14:paraId="01B18BF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LDOA</w:t>
            </w:r>
          </w:p>
          <w:p w14:paraId="135379B8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ITIH4</w:t>
            </w:r>
          </w:p>
          <w:p w14:paraId="04714C6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MP2</w:t>
            </w:r>
          </w:p>
          <w:p w14:paraId="098D03F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NID1</w:t>
            </w:r>
          </w:p>
          <w:p w14:paraId="01DE71A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SERPINE1</w:t>
            </w:r>
          </w:p>
          <w:p w14:paraId="4DB9DED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CAN</w:t>
            </w:r>
          </w:p>
          <w:p w14:paraId="6EA7B90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HTRA1</w:t>
            </w:r>
          </w:p>
          <w:p w14:paraId="33720BD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ST1</w:t>
            </w:r>
          </w:p>
          <w:p w14:paraId="393E4B0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NT5E</w:t>
            </w:r>
          </w:p>
          <w:p w14:paraId="25D1C774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LDOC</w:t>
            </w:r>
          </w:p>
          <w:p w14:paraId="7BDD7A8A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YO1C</w:t>
            </w:r>
          </w:p>
          <w:p w14:paraId="7AB2F25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TP1A1</w:t>
            </w:r>
          </w:p>
          <w:p w14:paraId="3E072D1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NXA11</w:t>
            </w:r>
          </w:p>
          <w:p w14:paraId="3459F4E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GK1</w:t>
            </w:r>
          </w:p>
          <w:p w14:paraId="7A15B73B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ACAN</w:t>
            </w:r>
          </w:p>
          <w:p w14:paraId="2E2346C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LEC3B</w:t>
            </w:r>
          </w:p>
          <w:p w14:paraId="1A5FDD6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NP</w:t>
            </w:r>
          </w:p>
          <w:p w14:paraId="6ABD4AF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FSCN1</w:t>
            </w:r>
          </w:p>
          <w:p w14:paraId="7AF31AA2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ITGAV</w:t>
            </w:r>
          </w:p>
          <w:p w14:paraId="5B51BEA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NAI2</w:t>
            </w:r>
          </w:p>
          <w:p w14:paraId="6A0CB63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RTN4</w:t>
            </w:r>
          </w:p>
          <w:p w14:paraId="04B6F469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YWHAH</w:t>
            </w:r>
          </w:p>
          <w:p w14:paraId="79CB1BD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LOC784932</w:t>
            </w:r>
          </w:p>
          <w:p w14:paraId="7FF8BE34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SLC1A5</w:t>
            </w:r>
          </w:p>
          <w:p w14:paraId="04A5D7B1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ITGB1</w:t>
            </w:r>
          </w:p>
          <w:p w14:paraId="69504C15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RPS16</w:t>
            </w:r>
          </w:p>
          <w:p w14:paraId="4883B6F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AT1</w:t>
            </w:r>
          </w:p>
          <w:p w14:paraId="000F0CCF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SDCBP</w:t>
            </w:r>
          </w:p>
          <w:p w14:paraId="5C6B03F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VDAC1</w:t>
            </w:r>
          </w:p>
          <w:p w14:paraId="1083FF5D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RAB8A</w:t>
            </w:r>
          </w:p>
          <w:p w14:paraId="32E851BA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AP1</w:t>
            </w:r>
          </w:p>
          <w:p w14:paraId="1594163A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ITGA5</w:t>
            </w:r>
          </w:p>
          <w:p w14:paraId="6D2577C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DSTN</w:t>
            </w:r>
          </w:p>
          <w:p w14:paraId="516FE1E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PFN1</w:t>
            </w:r>
          </w:p>
          <w:p w14:paraId="4C3B57E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RP</w:t>
            </w:r>
          </w:p>
          <w:p w14:paraId="1BA9119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8A</w:t>
            </w:r>
          </w:p>
          <w:p w14:paraId="4014965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YL12B</w:t>
            </w:r>
          </w:p>
          <w:p w14:paraId="70D74756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RPS9</w:t>
            </w:r>
          </w:p>
          <w:p w14:paraId="0DD8AB0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TKT</w:t>
            </w:r>
          </w:p>
          <w:p w14:paraId="4C24E31C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TKT</w:t>
            </w:r>
          </w:p>
          <w:p w14:paraId="3E298748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OPA</w:t>
            </w:r>
          </w:p>
          <w:p w14:paraId="5A37B464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lastRenderedPageBreak/>
              <w:t>FNDC1</w:t>
            </w:r>
          </w:p>
          <w:p w14:paraId="26103500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CAPNS1</w:t>
            </w:r>
          </w:p>
          <w:p w14:paraId="56CDFE37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NID2</w:t>
            </w:r>
          </w:p>
          <w:p w14:paraId="379E6D2E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LOC100336868</w:t>
            </w:r>
          </w:p>
          <w:p w14:paraId="53CF5873" w14:textId="77777777" w:rsidR="00D24AAF" w:rsidRPr="00256492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MYOF</w:t>
            </w:r>
          </w:p>
          <w:p w14:paraId="54810C57" w14:textId="77777777" w:rsidR="00D24AAF" w:rsidRDefault="00D24AAF" w:rsidP="002366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6492">
              <w:rPr>
                <w:rFonts w:ascii="Arial" w:hAnsi="Arial" w:cs="Arial"/>
                <w:sz w:val="22"/>
                <w:szCs w:val="22"/>
              </w:rPr>
              <w:t>GANAB</w:t>
            </w:r>
          </w:p>
        </w:tc>
      </w:tr>
    </w:tbl>
    <w:p w14:paraId="4E1C20B2" w14:textId="77777777" w:rsidR="00B32ED9" w:rsidRDefault="00B32ED9"/>
    <w:sectPr w:rsidR="00B32ED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B7FCE" w14:textId="77777777" w:rsidR="004950BA" w:rsidRDefault="004950BA" w:rsidP="007F396F">
      <w:pPr>
        <w:spacing w:after="0" w:line="240" w:lineRule="auto"/>
      </w:pPr>
      <w:r>
        <w:separator/>
      </w:r>
    </w:p>
  </w:endnote>
  <w:endnote w:type="continuationSeparator" w:id="0">
    <w:p w14:paraId="3F52A48A" w14:textId="77777777" w:rsidR="004950BA" w:rsidRDefault="004950BA" w:rsidP="007F3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E7CC7" w14:textId="77777777" w:rsidR="004950BA" w:rsidRDefault="004950BA" w:rsidP="007F396F">
      <w:pPr>
        <w:spacing w:after="0" w:line="240" w:lineRule="auto"/>
      </w:pPr>
      <w:r>
        <w:separator/>
      </w:r>
    </w:p>
  </w:footnote>
  <w:footnote w:type="continuationSeparator" w:id="0">
    <w:p w14:paraId="655684DE" w14:textId="77777777" w:rsidR="004950BA" w:rsidRDefault="004950BA" w:rsidP="007F3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FFFE3" w14:textId="381407F9" w:rsidR="007F396F" w:rsidRPr="0025755B" w:rsidRDefault="0025755B" w:rsidP="0025755B">
    <w:pPr>
      <w:pStyle w:val="Header"/>
    </w:pPr>
    <w: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O2NDc2MLUwNDExsbBQ0lEKTi0uzszPAykwqgUAWT18EiwAAAA="/>
  </w:docVars>
  <w:rsids>
    <w:rsidRoot w:val="00D24AAF"/>
    <w:rsid w:val="00036AD1"/>
    <w:rsid w:val="001274EE"/>
    <w:rsid w:val="00171F54"/>
    <w:rsid w:val="002109C2"/>
    <w:rsid w:val="0025755B"/>
    <w:rsid w:val="00356B5E"/>
    <w:rsid w:val="004950BA"/>
    <w:rsid w:val="004E032F"/>
    <w:rsid w:val="007F396F"/>
    <w:rsid w:val="009A45AA"/>
    <w:rsid w:val="00A51B4E"/>
    <w:rsid w:val="00AF682C"/>
    <w:rsid w:val="00B32ED9"/>
    <w:rsid w:val="00B502A2"/>
    <w:rsid w:val="00D0225F"/>
    <w:rsid w:val="00D24AAF"/>
    <w:rsid w:val="00EC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FA495"/>
  <w15:chartTrackingRefBased/>
  <w15:docId w15:val="{410F3104-716F-134D-B8BE-505D8C47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AAF"/>
  </w:style>
  <w:style w:type="paragraph" w:styleId="Heading1">
    <w:name w:val="heading 1"/>
    <w:basedOn w:val="Normal"/>
    <w:next w:val="Normal"/>
    <w:link w:val="Heading1Char"/>
    <w:uiPriority w:val="9"/>
    <w:qFormat/>
    <w:rsid w:val="00D24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A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A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A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A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A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4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96F"/>
  </w:style>
  <w:style w:type="paragraph" w:styleId="Footer">
    <w:name w:val="footer"/>
    <w:basedOn w:val="Normal"/>
    <w:link w:val="FooterChar"/>
    <w:uiPriority w:val="99"/>
    <w:unhideWhenUsed/>
    <w:rsid w:val="007F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Catherine</dc:creator>
  <cp:keywords/>
  <dc:description/>
  <cp:lastModifiedBy>Suchin Heo</cp:lastModifiedBy>
  <cp:revision>5</cp:revision>
  <dcterms:created xsi:type="dcterms:W3CDTF">2025-10-31T15:16:00Z</dcterms:created>
  <dcterms:modified xsi:type="dcterms:W3CDTF">2026-01-1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f7f2b-2eaa-4435-aaba-9fd2c1413ec8</vt:lpwstr>
  </property>
</Properties>
</file>